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81347" w14:textId="1D64A1A8" w:rsidR="00863986" w:rsidRPr="00C76673" w:rsidRDefault="00EE65D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76673">
        <w:rPr>
          <w:rFonts w:ascii="Times New Roman" w:hAnsi="Times New Roman" w:cs="Times New Roman"/>
          <w:b/>
          <w:bCs/>
          <w:sz w:val="24"/>
          <w:szCs w:val="24"/>
          <w:lang w:val="en-US"/>
        </w:rPr>
        <w:t>S5 Appendix</w:t>
      </w:r>
      <w:r w:rsidR="00C76673" w:rsidRPr="00C7667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C76673" w:rsidRPr="00C76673">
        <w:rPr>
          <w:rFonts w:ascii="Times New Roman" w:hAnsi="Times New Roman" w:cs="Times New Roman"/>
          <w:sz w:val="24"/>
          <w:szCs w:val="24"/>
          <w:lang w:val="en-US"/>
        </w:rPr>
        <w:t xml:space="preserve"> Overview of variables and technical terms in the simulation experiments.</w:t>
      </w:r>
    </w:p>
    <w:p w14:paraId="26D075E5" w14:textId="77777777" w:rsidR="00863986" w:rsidRPr="00C76673" w:rsidRDefault="00863986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835"/>
        <w:gridCol w:w="3969"/>
      </w:tblGrid>
      <w:tr w:rsidR="008E2A6E" w:rsidRPr="00C76673" w14:paraId="67682791" w14:textId="77777777" w:rsidTr="00AA0318">
        <w:tc>
          <w:tcPr>
            <w:tcW w:w="2127" w:type="dxa"/>
            <w:tcBorders>
              <w:bottom w:val="single" w:sz="4" w:space="0" w:color="auto"/>
            </w:tcBorders>
          </w:tcPr>
          <w:p w14:paraId="7E4BB4D7" w14:textId="5A466C30" w:rsidR="008E2A6E" w:rsidRPr="00BE7959" w:rsidRDefault="008E2A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79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ble </w:t>
            </w:r>
            <w:proofErr w:type="spellStart"/>
            <w:r w:rsidRPr="00BE79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  <w:proofErr w:type="spellEnd"/>
            <w:r w:rsidR="00F345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/ Technical </w:t>
            </w:r>
            <w:proofErr w:type="spellStart"/>
            <w:r w:rsidR="00F345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m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965A753" w14:textId="77777777" w:rsidR="008E2A6E" w:rsidRPr="00BE7959" w:rsidRDefault="008E2A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79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0BD0E183" w14:textId="77777777" w:rsidR="008E2A6E" w:rsidRPr="00BE7959" w:rsidRDefault="008E2A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79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lanation</w:t>
            </w:r>
          </w:p>
        </w:tc>
      </w:tr>
      <w:tr w:rsidR="008E2A6E" w:rsidRPr="00B0760D" w14:paraId="6CCB1917" w14:textId="77777777" w:rsidTr="00AA0318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92C2CE4" w14:textId="77777777" w:rsidR="008E2A6E" w:rsidRPr="00C76673" w:rsidRDefault="008E2A6E">
            <w:pPr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</w:pPr>
            <w:r w:rsidRPr="00C76673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ACT_CONS_PA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EC3083C" w14:textId="25815281" w:rsidR="008E2A6E" w:rsidRPr="00C76673" w:rsidRDefault="0076317D">
            <w:pPr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</w:pPr>
            <w:proofErr w:type="spellStart"/>
            <w:r w:rsidRPr="00C76673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Activity</w:t>
            </w:r>
            <w:proofErr w:type="spellEnd"/>
            <w:r w:rsidRPr="00C76673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C76673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consumption</w:t>
            </w:r>
            <w:proofErr w:type="spellEnd"/>
            <w:r w:rsidRPr="00C76673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C76673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matrix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B1FC4BB" w14:textId="5AE36C60" w:rsidR="008E2A6E" w:rsidRPr="00C76673" w:rsidRDefault="00F77F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ains information about the </w:t>
            </w:r>
            <w:r w:rsidR="00AA7E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ource consumption </w:t>
            </w:r>
            <w:r w:rsidR="00D502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</w:t>
            </w:r>
            <w:r w:rsidR="00AA7E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asured by the costing system</w:t>
            </w:r>
            <w:r w:rsidR="00D502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each cost driver.</w:t>
            </w:r>
          </w:p>
        </w:tc>
      </w:tr>
      <w:tr w:rsidR="008E2A6E" w:rsidRPr="00B0760D" w14:paraId="57B6426F" w14:textId="77777777" w:rsidTr="00AA0318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68E7B6B" w14:textId="77777777" w:rsidR="008E2A6E" w:rsidRPr="00C76673" w:rsidRDefault="008E2A6E" w:rsidP="0091556B">
            <w:pPr>
              <w:textAlignment w:val="bottom"/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</w:pPr>
            <w:r w:rsidRPr="00C76673"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eastAsia="de-DE"/>
              </w:rPr>
              <w:t xml:space="preserve">BE_AB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3219FA5" w14:textId="68CDAC12" w:rsidR="008E2A6E" w:rsidRPr="00C76673" w:rsidRDefault="008E2A6E">
            <w:pPr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val="en-US" w:eastAsia="de-DE"/>
              </w:rPr>
            </w:pPr>
            <w:r w:rsidRPr="00C76673"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val="en-US" w:eastAsia="de-DE"/>
              </w:rPr>
              <w:t xml:space="preserve">Difference between </w:t>
            </w:r>
            <w:r w:rsidR="0013677D"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val="en-US" w:eastAsia="de-DE"/>
              </w:rPr>
              <w:t xml:space="preserve">the </w:t>
            </w:r>
            <w:r w:rsidRPr="00C76673"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val="en-US" w:eastAsia="de-DE"/>
              </w:rPr>
              <w:t xml:space="preserve">share of significantly </w:t>
            </w:r>
            <w:proofErr w:type="spellStart"/>
            <w:r w:rsidRPr="00C76673"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val="en-US" w:eastAsia="de-DE"/>
              </w:rPr>
              <w:t>overcosted</w:t>
            </w:r>
            <w:proofErr w:type="spellEnd"/>
            <w:r w:rsidRPr="00C76673"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val="en-US" w:eastAsia="de-DE"/>
              </w:rPr>
              <w:t xml:space="preserve"> and </w:t>
            </w:r>
            <w:r w:rsidR="0013677D"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val="en-US" w:eastAsia="de-DE"/>
              </w:rPr>
              <w:t xml:space="preserve">the </w:t>
            </w:r>
            <w:r w:rsidRPr="00C76673"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val="en-US" w:eastAsia="de-DE"/>
              </w:rPr>
              <w:t xml:space="preserve">share of </w:t>
            </w:r>
            <w:proofErr w:type="spellStart"/>
            <w:r w:rsidRPr="00C76673"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val="en-US" w:eastAsia="de-DE"/>
              </w:rPr>
              <w:t>undercosted</w:t>
            </w:r>
            <w:proofErr w:type="spellEnd"/>
            <w:r w:rsidRPr="00C76673"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val="en-US" w:eastAsia="de-DE"/>
              </w:rPr>
              <w:t xml:space="preserve"> product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BF66CBD" w14:textId="48489325" w:rsidR="008E2A6E" w:rsidRPr="00C76673" w:rsidRDefault="00D502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s whether there</w:t>
            </w:r>
            <w:r w:rsidR="00770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e more products materially </w:t>
            </w:r>
            <w:proofErr w:type="spellStart"/>
            <w:r w:rsidR="003148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ercosted</w:t>
            </w:r>
            <w:proofErr w:type="spellEnd"/>
            <w:r w:rsidR="003148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="003148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costed</w:t>
            </w:r>
            <w:proofErr w:type="spellEnd"/>
            <w:r w:rsidR="00D47A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i.e., more than 5% difference to a product’s true costs)</w:t>
            </w:r>
            <w:r w:rsidR="003148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8E2A6E" w:rsidRPr="00B0760D" w14:paraId="491FBFC0" w14:textId="77777777" w:rsidTr="00AA0318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61F89E0" w14:textId="77777777" w:rsidR="008E2A6E" w:rsidRPr="00C76673" w:rsidRDefault="008E2A6E">
            <w:pPr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</w:pPr>
            <w:proofErr w:type="spellStart"/>
            <w:r w:rsidRPr="00C76673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bl_siz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2F8F8EC" w14:textId="479A5116" w:rsidR="008E2A6E" w:rsidRPr="00C76673" w:rsidRDefault="00C65A12">
            <w:pPr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 xml:space="preserve">Batch-level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size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24721F19" w14:textId="3F40F4F4" w:rsidR="008E2A6E" w:rsidRPr="00C76673" w:rsidRDefault="003148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share of </w:t>
            </w:r>
            <w:r w:rsidR="00604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tch-level resources and costs</w:t>
            </w:r>
            <w:r w:rsidR="007B1B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such as set-ups, </w:t>
            </w:r>
            <w:r w:rsidR="00053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intenance, etc. </w:t>
            </w:r>
          </w:p>
        </w:tc>
      </w:tr>
      <w:tr w:rsidR="008E2A6E" w:rsidRPr="00B0760D" w14:paraId="709AA9E0" w14:textId="77777777" w:rsidTr="00AA0318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20C0609" w14:textId="77777777" w:rsidR="008E2A6E" w:rsidRPr="00C76673" w:rsidRDefault="008E2A6E">
            <w:pPr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val="en-US" w:eastAsia="de-DE"/>
              </w:rPr>
            </w:pPr>
            <w:r w:rsidRPr="00C76673">
              <w:rPr>
                <w:rFonts w:ascii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de-DE"/>
              </w:rPr>
              <w:t>CC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2506695" w14:textId="6D11E33E" w:rsidR="008E2A6E" w:rsidRPr="00C76673" w:rsidRDefault="008E2A6E">
            <w:pPr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val="en-US" w:eastAsia="de-DE"/>
              </w:rPr>
            </w:pPr>
            <w:r w:rsidRPr="00C76673"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val="en-US" w:eastAsia="de-DE"/>
              </w:rPr>
              <w:t xml:space="preserve">Correlation Cut-off variable 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617C1767" w14:textId="0A2CF8AE" w:rsidR="008E2A6E" w:rsidRPr="00C76673" w:rsidRDefault="000537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minimum similarity </w:t>
            </w:r>
            <w:r w:rsidR="007F06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correlation) in consumptio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tween two </w:t>
            </w:r>
            <w:r w:rsidR="007F06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ourc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be allocated together in a cost pool. </w:t>
            </w:r>
          </w:p>
        </w:tc>
      </w:tr>
      <w:tr w:rsidR="008E2A6E" w:rsidRPr="00B0760D" w14:paraId="05911D61" w14:textId="77777777" w:rsidTr="00AA0318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873F6F3" w14:textId="77777777" w:rsidR="008E2A6E" w:rsidRPr="00C76673" w:rsidRDefault="008E2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673">
              <w:rPr>
                <w:rFonts w:ascii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de-DE"/>
              </w:rPr>
              <w:t>COR1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3D5BCCB" w14:textId="77777777" w:rsidR="008E2A6E" w:rsidRPr="00C76673" w:rsidRDefault="008E2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6673">
              <w:rPr>
                <w:rFonts w:ascii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de-DE"/>
              </w:rPr>
              <w:t>Correlation</w:t>
            </w:r>
            <w:proofErr w:type="spellEnd"/>
            <w:r w:rsidRPr="00C76673">
              <w:rPr>
                <w:rFonts w:ascii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C76673">
              <w:rPr>
                <w:rFonts w:ascii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de-DE"/>
              </w:rPr>
              <w:t>between</w:t>
            </w:r>
            <w:proofErr w:type="spellEnd"/>
            <w:r w:rsidRPr="00C76673">
              <w:rPr>
                <w:rFonts w:ascii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C76673">
              <w:rPr>
                <w:rFonts w:ascii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de-DE"/>
              </w:rPr>
              <w:t>volume</w:t>
            </w:r>
            <w:proofErr w:type="spellEnd"/>
            <w:r w:rsidRPr="00C76673">
              <w:rPr>
                <w:rFonts w:ascii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C76673">
              <w:rPr>
                <w:rFonts w:ascii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de-DE"/>
              </w:rPr>
              <w:t>resource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09B87C9C" w14:textId="6D59F803" w:rsidR="008E2A6E" w:rsidRPr="006C0613" w:rsidRDefault="007F06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6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fines the </w:t>
            </w:r>
            <w:r w:rsidR="006C0613" w:rsidRPr="006C06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lation between r</w:t>
            </w:r>
            <w:r w:rsidR="006C06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source consumption on the unit-level (in the original model). </w:t>
            </w:r>
          </w:p>
        </w:tc>
      </w:tr>
      <w:tr w:rsidR="008E2A6E" w:rsidRPr="00B0760D" w14:paraId="423FB712" w14:textId="77777777" w:rsidTr="00AA0318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B20C843" w14:textId="77777777" w:rsidR="008E2A6E" w:rsidRPr="00C76673" w:rsidRDefault="008E2A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673">
              <w:rPr>
                <w:rFonts w:ascii="Times New Roman" w:hAnsi="Times New Roman" w:cs="Times New Roman"/>
                <w:i/>
                <w:color w:val="000000"/>
                <w:kern w:val="24"/>
                <w:sz w:val="24"/>
                <w:szCs w:val="24"/>
                <w:lang w:val="en-US" w:eastAsia="de-DE"/>
              </w:rPr>
              <w:t>COR2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3AF8AC2" w14:textId="77777777" w:rsidR="008E2A6E" w:rsidRPr="00C76673" w:rsidRDefault="008E2A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673"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val="en-US" w:eastAsia="de-DE"/>
              </w:rPr>
              <w:t>Correlation between batch resource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206AF4D8" w14:textId="2D331A85" w:rsidR="008E2A6E" w:rsidRPr="00C76673" w:rsidRDefault="006C06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6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ines the correlation between 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source consumptions on the batch-level (in the </w:t>
            </w:r>
            <w:r w:rsidR="005A0C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inal mode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.</w:t>
            </w:r>
          </w:p>
        </w:tc>
      </w:tr>
      <w:tr w:rsidR="008E2A6E" w:rsidRPr="00B0760D" w14:paraId="2338D5CE" w14:textId="77777777" w:rsidTr="00AA0318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15EF4A6" w14:textId="77777777" w:rsidR="008E2A6E" w:rsidRPr="00C76673" w:rsidRDefault="008E2A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673"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eastAsia="de-DE"/>
              </w:rPr>
              <w:t>CP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2DC463E" w14:textId="77777777" w:rsidR="008E2A6E" w:rsidRPr="00C76673" w:rsidRDefault="008E2A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76673"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eastAsia="de-DE"/>
              </w:rPr>
              <w:t>Number</w:t>
            </w:r>
            <w:proofErr w:type="spellEnd"/>
            <w:r w:rsidRPr="00C76673"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C76673"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eastAsia="de-DE"/>
              </w:rPr>
              <w:t>of</w:t>
            </w:r>
            <w:proofErr w:type="spellEnd"/>
            <w:r w:rsidRPr="00C76673"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C76673"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eastAsia="de-DE"/>
              </w:rPr>
              <w:t>Cost</w:t>
            </w:r>
            <w:proofErr w:type="spellEnd"/>
            <w:r w:rsidRPr="00C76673"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eastAsia="de-DE"/>
              </w:rPr>
              <w:t xml:space="preserve"> Pool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677F8C5E" w14:textId="5439B66C" w:rsidR="008E2A6E" w:rsidRPr="00C76673" w:rsidRDefault="002D4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cost pools a firm employs to allocate indirect costs to individual cost objects.</w:t>
            </w:r>
          </w:p>
        </w:tc>
      </w:tr>
      <w:tr w:rsidR="008E2A6E" w:rsidRPr="00B0760D" w14:paraId="5633D8A9" w14:textId="77777777" w:rsidTr="00AA0318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66F09A4" w14:textId="77777777" w:rsidR="008E2A6E" w:rsidRPr="00C76673" w:rsidRDefault="008E2A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673">
              <w:rPr>
                <w:rFonts w:ascii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de-DE"/>
              </w:rPr>
              <w:t>DEN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CD1AF31" w14:textId="2260A14C" w:rsidR="008E2A6E" w:rsidRPr="00E02023" w:rsidRDefault="00E0202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ensity of the resource consumption matrix (RES_CONS_PAT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33AEA1B" w14:textId="00C93ED1" w:rsidR="008E2A6E" w:rsidRPr="00C76673" w:rsidRDefault="000E36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ines the degree of resource sharing</w:t>
            </w:r>
            <w:r w:rsidR="009A65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etween all products in the product portfolio. Higher degrees of resource sharing may reflect </w:t>
            </w:r>
            <w:r w:rsidR="00495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</w:t>
            </w:r>
            <w:r w:rsidR="00CA6C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s-production process where product variants differ only marginally</w:t>
            </w:r>
            <w:r w:rsidR="00C572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5720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1]</w:t>
            </w:r>
            <w:r w:rsidR="00CA6C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Low degrees of resource sharing </w:t>
            </w:r>
            <w:r w:rsidR="00C572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y reflect highly specialized single-unit production with </w:t>
            </w:r>
            <w:proofErr w:type="gramStart"/>
            <w:r w:rsidR="00C572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cost</w:t>
            </w:r>
            <w:proofErr w:type="gramEnd"/>
            <w:r w:rsidR="00C572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aceability </w:t>
            </w:r>
            <w:r w:rsidR="00C5720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]</w:t>
            </w:r>
            <w:r w:rsidR="00C572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</w:tr>
      <w:tr w:rsidR="008E2A6E" w:rsidRPr="00B0760D" w14:paraId="0CFFF56D" w14:textId="77777777" w:rsidTr="00AA0318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E0BB6D8" w14:textId="77777777" w:rsidR="008E2A6E" w:rsidRPr="00C76673" w:rsidRDefault="008E2A6E" w:rsidP="00DB6D48">
            <w:pPr>
              <w:textAlignment w:val="bottom"/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</w:pPr>
            <w:r w:rsidRPr="00C76673">
              <w:rPr>
                <w:rFonts w:ascii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de-DE"/>
              </w:rPr>
              <w:t>DISP1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2724214" w14:textId="77777777" w:rsidR="008E2A6E" w:rsidRPr="00C76673" w:rsidRDefault="008E2A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76673">
              <w:rPr>
                <w:rFonts w:ascii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de-DE"/>
              </w:rPr>
              <w:t>Number</w:t>
            </w:r>
            <w:proofErr w:type="spellEnd"/>
            <w:r w:rsidRPr="00C76673">
              <w:rPr>
                <w:rFonts w:ascii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C76673">
              <w:rPr>
                <w:rFonts w:ascii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de-DE"/>
              </w:rPr>
              <w:t>of</w:t>
            </w:r>
            <w:proofErr w:type="spellEnd"/>
            <w:r w:rsidRPr="00C76673">
              <w:rPr>
                <w:rFonts w:ascii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de-DE"/>
              </w:rPr>
              <w:t xml:space="preserve"> "</w:t>
            </w:r>
            <w:proofErr w:type="spellStart"/>
            <w:r w:rsidRPr="00C76673">
              <w:rPr>
                <w:rFonts w:ascii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de-DE"/>
              </w:rPr>
              <w:t>big</w:t>
            </w:r>
            <w:proofErr w:type="spellEnd"/>
            <w:r w:rsidRPr="00C76673">
              <w:rPr>
                <w:rFonts w:ascii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de-DE"/>
              </w:rPr>
              <w:t xml:space="preserve">” </w:t>
            </w:r>
            <w:proofErr w:type="spellStart"/>
            <w:r w:rsidRPr="00C76673">
              <w:rPr>
                <w:rFonts w:ascii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de-DE"/>
              </w:rPr>
              <w:t>resource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345DC94A" w14:textId="2A5A15F1" w:rsidR="008E2A6E" w:rsidRPr="00C76673" w:rsidRDefault="002A07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ines the number of “big” resources. “</w:t>
            </w:r>
            <w:r w:rsidR="008061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” resource</w:t>
            </w:r>
            <w:r w:rsidR="008061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flect </w:t>
            </w:r>
            <w:r w:rsidR="00D938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938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st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22B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at </w:t>
            </w:r>
            <w:r w:rsidR="006713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ry a large fraction of total costs.</w:t>
            </w:r>
            <w:r w:rsidR="000A41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instance, </w:t>
            </w:r>
            <w:r w:rsidR="00D938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may be the total salary costs in labor-intensive production</w:t>
            </w:r>
            <w:r w:rsidR="00392E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</w:tr>
      <w:tr w:rsidR="008E2A6E" w:rsidRPr="00B0760D" w14:paraId="39EB41A6" w14:textId="77777777" w:rsidTr="00AA0318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2770C65" w14:textId="77777777" w:rsidR="008E2A6E" w:rsidRPr="00C76673" w:rsidRDefault="008E2A6E" w:rsidP="00E6769F">
            <w:pPr>
              <w:textAlignment w:val="bottom"/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</w:pPr>
            <w:r w:rsidRPr="00C76673"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eastAsia="de-DE"/>
              </w:rPr>
              <w:t>DISP2</w:t>
            </w:r>
          </w:p>
          <w:p w14:paraId="3C236891" w14:textId="77777777" w:rsidR="008E2A6E" w:rsidRPr="00C76673" w:rsidRDefault="008E2A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56F4F67" w14:textId="77777777" w:rsidR="008E2A6E" w:rsidRPr="00C76673" w:rsidRDefault="008E2A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673"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val="en-US" w:eastAsia="de-DE"/>
              </w:rPr>
              <w:t xml:space="preserve">Share of costs that are assigned to the </w:t>
            </w:r>
            <w:r w:rsidRPr="00C76673">
              <w:rPr>
                <w:rFonts w:ascii="Times New Roman" w:hAnsi="Times New Roman" w:cs="Times New Roman"/>
                <w:i/>
                <w:color w:val="000000"/>
                <w:kern w:val="24"/>
                <w:sz w:val="24"/>
                <w:szCs w:val="24"/>
                <w:lang w:val="en-US" w:eastAsia="de-DE"/>
              </w:rPr>
              <w:t xml:space="preserve">“big” </w:t>
            </w:r>
            <w:r w:rsidRPr="00C76673"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val="en-US" w:eastAsia="de-DE"/>
              </w:rPr>
              <w:t>resource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0A45FC43" w14:textId="13F41624" w:rsidR="008E2A6E" w:rsidRPr="00C76673" w:rsidRDefault="001D3F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ines the share of total costs that fall onto</w:t>
            </w:r>
            <w:r w:rsidR="00210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“big” resources</w:t>
            </w:r>
            <w:r w:rsidR="006152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hence defines the centralization of </w:t>
            </w:r>
            <w:r w:rsidR="00C10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="00ED50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rm’s</w:t>
            </w:r>
            <w:r w:rsidR="00C10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duction processes on </w:t>
            </w:r>
            <w:r w:rsidR="00D938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</w:t>
            </w:r>
            <w:r w:rsidR="00C10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w </w:t>
            </w:r>
            <w:r w:rsidR="004640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ources. </w:t>
            </w:r>
          </w:p>
        </w:tc>
      </w:tr>
      <w:tr w:rsidR="008E2A6E" w:rsidRPr="00B0760D" w14:paraId="7C42F61A" w14:textId="77777777" w:rsidTr="00AA0318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14256B3" w14:textId="77777777" w:rsidR="008E2A6E" w:rsidRPr="00C76673" w:rsidRDefault="008E2A6E">
            <w:pPr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</w:pPr>
            <w:proofErr w:type="spellStart"/>
            <w:r w:rsidRPr="00C76673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fl_siz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904B8E4" w14:textId="20F42FF4" w:rsidR="008E2A6E" w:rsidRPr="00C76673" w:rsidRDefault="009234B2">
            <w:pPr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Facility-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sustaining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-leve</w:t>
            </w:r>
            <w:r w:rsidR="00D93833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l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size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0535CE96" w14:textId="2D8EA8B8" w:rsidR="008E2A6E" w:rsidRPr="00C76673" w:rsidRDefault="00ED50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share of resource</w:t>
            </w:r>
            <w:r w:rsidR="00D938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costs that are facility-sustaining-level, such as</w:t>
            </w:r>
            <w:r w:rsidR="002A59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EO </w:t>
            </w:r>
            <w:proofErr w:type="gramStart"/>
            <w:r w:rsidR="002A59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y</w:t>
            </w:r>
            <w:proofErr w:type="gramEnd"/>
            <w:r w:rsidR="002A59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808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facility ren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8E2A6E" w:rsidRPr="00B0760D" w14:paraId="68AE1ACA" w14:textId="77777777" w:rsidTr="00AA0318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FE84AB1" w14:textId="77777777" w:rsidR="008E2A6E" w:rsidRPr="00C76673" w:rsidRDefault="008E2A6E">
            <w:pPr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val="en-US" w:eastAsia="de-DE"/>
              </w:rPr>
            </w:pPr>
            <w:r w:rsidRPr="00C76673">
              <w:rPr>
                <w:rFonts w:ascii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de-DE"/>
              </w:rPr>
              <w:lastRenderedPageBreak/>
              <w:t>MISCPOOLSIZ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D863CE4" w14:textId="77777777" w:rsidR="008E2A6E" w:rsidRPr="00C76673" w:rsidRDefault="008E2A6E">
            <w:pPr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val="en-US" w:eastAsia="de-DE"/>
              </w:rPr>
            </w:pPr>
            <w:r w:rsidRPr="00C76673"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val="en-US" w:eastAsia="de-DE"/>
              </w:rPr>
              <w:t>Relative share of costs in MISCPOOL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21DAF9CE" w14:textId="74DC48E2" w:rsidR="008E2A6E" w:rsidRPr="00C76673" w:rsidRDefault="001639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are of total costs that are allocated to the miscellaneous cost pool. The miscellaneous cost pool reflects a cost pool that is not directly associated with a </w:t>
            </w:r>
            <w:r w:rsidR="005D6A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ecific group of activities or resources and contains resources that cannot be allocated to other </w:t>
            </w:r>
            <w:r w:rsidR="00382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st pools and are thus grouped together </w:t>
            </w:r>
            <w:r w:rsidR="003825F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3]</w:t>
            </w:r>
            <w:r w:rsidR="00382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8E2A6E" w:rsidRPr="00B0760D" w14:paraId="68B712D1" w14:textId="77777777" w:rsidTr="00AA0318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A46B81B" w14:textId="77777777" w:rsidR="008E2A6E" w:rsidRPr="00C76673" w:rsidRDefault="008E2A6E">
            <w:pPr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val="en-US" w:eastAsia="de-DE"/>
              </w:rPr>
            </w:pPr>
            <w:r w:rsidRPr="00C76673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MXQ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611E643" w14:textId="77777777" w:rsidR="008E2A6E" w:rsidRPr="00C76673" w:rsidRDefault="008E2A6E">
            <w:pPr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val="en-US" w:eastAsia="de-DE"/>
              </w:rPr>
            </w:pPr>
            <w:proofErr w:type="spellStart"/>
            <w:r w:rsidRPr="00C76673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Production</w:t>
            </w:r>
            <w:proofErr w:type="spellEnd"/>
            <w:r w:rsidRPr="00C76673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C76673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quantities</w:t>
            </w:r>
            <w:proofErr w:type="spellEnd"/>
            <w:r w:rsidRPr="00C76673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 xml:space="preserve"> per </w:t>
            </w:r>
            <w:proofErr w:type="spellStart"/>
            <w:r w:rsidRPr="00C76673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product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7BB54F4" w14:textId="6BADFEF8" w:rsidR="008E2A6E" w:rsidRPr="00C76673" w:rsidRDefault="004D13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fines the production quantities (i.e., realized demand) of single products in the observed period. </w:t>
            </w:r>
          </w:p>
        </w:tc>
      </w:tr>
      <w:tr w:rsidR="008E2A6E" w:rsidRPr="00B0760D" w14:paraId="5B388414" w14:textId="77777777" w:rsidTr="00AA0318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259D7A2" w14:textId="77777777" w:rsidR="008E2A6E" w:rsidRPr="00C76673" w:rsidRDefault="008E2A6E">
            <w:pPr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</w:pPr>
            <w:proofErr w:type="spellStart"/>
            <w:r w:rsidRPr="00C76673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Non_unit_siz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BB2376B" w14:textId="5391E0A7" w:rsidR="008E2A6E" w:rsidRPr="00C76673" w:rsidRDefault="004D13A1">
            <w:pPr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Non-unit-level</w:t>
            </w:r>
            <w:r w:rsidR="0072431A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72431A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size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F04EE58" w14:textId="2D5A6F00" w:rsidR="008E2A6E" w:rsidRPr="00C76673" w:rsidRDefault="00716C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re of resource</w:t>
            </w:r>
            <w:r w:rsidR="007769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at </w:t>
            </w:r>
            <w:r w:rsidR="007769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5273F" w:rsidRPr="00C527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ot</w:t>
            </w:r>
            <w:r w:rsidR="00C527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 the unit</w:t>
            </w:r>
            <w:r w:rsidR="0067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527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vel. In other words, </w:t>
            </w:r>
            <w:r w:rsidR="007769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ources</w:t>
            </w:r>
            <w:r w:rsidR="00C527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at are not consum</w:t>
            </w:r>
            <w:r w:rsidR="007769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  <w:r w:rsidR="00C527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the production of single units. </w:t>
            </w:r>
          </w:p>
        </w:tc>
      </w:tr>
      <w:tr w:rsidR="008E2A6E" w:rsidRPr="00B0760D" w14:paraId="1810E3BB" w14:textId="77777777" w:rsidTr="00AA0318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22FD280" w14:textId="77777777" w:rsidR="008E2A6E" w:rsidRPr="00C76673" w:rsidRDefault="008E2A6E">
            <w:pPr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val="en-US" w:eastAsia="de-DE"/>
              </w:rPr>
            </w:pPr>
            <w:r w:rsidRPr="00C76673"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val="en-US" w:eastAsia="de-DE"/>
              </w:rPr>
              <w:t>NUMB_PRO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FAB4D2C" w14:textId="77777777" w:rsidR="008E2A6E" w:rsidRPr="00C76673" w:rsidRDefault="008E2A6E">
            <w:pPr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val="en-US" w:eastAsia="de-DE"/>
              </w:rPr>
            </w:pPr>
            <w:r w:rsidRPr="00C76673"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val="en-US" w:eastAsia="de-DE"/>
              </w:rPr>
              <w:t>Number of product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09BC4E34" w14:textId="2318330C" w:rsidR="008E2A6E" w:rsidRPr="00C76673" w:rsidRDefault="00971F5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individual products in the product portfolio</w:t>
            </w:r>
            <w:r w:rsidR="00DE10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8E2A6E" w:rsidRPr="00B0760D" w14:paraId="650FF815" w14:textId="77777777" w:rsidTr="00AA0318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AFD314F" w14:textId="77777777" w:rsidR="008E2A6E" w:rsidRPr="00C76673" w:rsidRDefault="008E2A6E">
            <w:pPr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val="en-US" w:eastAsia="de-DE"/>
              </w:rPr>
            </w:pPr>
            <w:r w:rsidRPr="00C76673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NUMB_R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E597C44" w14:textId="77777777" w:rsidR="008E2A6E" w:rsidRPr="00C76673" w:rsidRDefault="008E2A6E">
            <w:pPr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val="en-US" w:eastAsia="de-DE"/>
              </w:rPr>
            </w:pPr>
            <w:proofErr w:type="spellStart"/>
            <w:r w:rsidRPr="00C76673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Number</w:t>
            </w:r>
            <w:proofErr w:type="spellEnd"/>
            <w:r w:rsidRPr="00C76673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C76673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of</w:t>
            </w:r>
            <w:proofErr w:type="spellEnd"/>
            <w:r w:rsidRPr="00C76673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C76673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resource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0A010B02" w14:textId="06314032" w:rsidR="008E2A6E" w:rsidRPr="00C76673" w:rsidRDefault="00DE10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individual resources (</w:t>
            </w:r>
            <w:r w:rsidR="00DD02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st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consumed by the firm.</w:t>
            </w:r>
          </w:p>
        </w:tc>
      </w:tr>
      <w:tr w:rsidR="008E2A6E" w:rsidRPr="00B0760D" w14:paraId="7CE1A82B" w14:textId="77777777" w:rsidTr="00AA0318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0AD2BDA" w14:textId="77777777" w:rsidR="008E2A6E" w:rsidRPr="00C76673" w:rsidRDefault="008E2A6E" w:rsidP="0046172E">
            <w:pPr>
              <w:textAlignment w:val="bottom"/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</w:pPr>
            <w:r w:rsidRPr="00C76673"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eastAsia="de-DE"/>
              </w:rPr>
              <w:t>PACP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E780516" w14:textId="77777777" w:rsidR="008E2A6E" w:rsidRPr="00C76673" w:rsidRDefault="008E2A6E">
            <w:pPr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val="en-US" w:eastAsia="de-DE"/>
              </w:rPr>
            </w:pPr>
            <w:r w:rsidRPr="00C76673"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val="en-US" w:eastAsia="de-DE"/>
              </w:rPr>
              <w:t>Heuristic to allocate resources into cost pool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D68145A" w14:textId="07D6EB31" w:rsidR="008E2A6E" w:rsidRPr="00C76673" w:rsidRDefault="003E51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fines the heuristics chosen to group resources into cost pools. For instance, one approach may be to group </w:t>
            </w:r>
            <w:r w:rsidR="00EF5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milar resources into one cost pool (e.g., all marketing activities and </w:t>
            </w:r>
            <w:r w:rsidR="00633E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sts</w:t>
            </w:r>
            <w:r w:rsidR="00EF5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o the </w:t>
            </w:r>
            <w:r w:rsidR="00604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="00633E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keting pool</w:t>
            </w:r>
            <w:r w:rsidR="00EF5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”). The heuristics are described in the body of the paper or in the appendix of the ABL framework </w:t>
            </w:r>
            <w:r w:rsidR="00EF581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3]</w:t>
            </w:r>
            <w:r w:rsidR="00EF5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</w:tr>
      <w:tr w:rsidR="008E2A6E" w:rsidRPr="00B0760D" w14:paraId="7DAC9492" w14:textId="77777777" w:rsidTr="00AA0318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7FD73E7" w14:textId="77777777" w:rsidR="008E2A6E" w:rsidRPr="00C76673" w:rsidRDefault="008E2A6E">
            <w:pPr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</w:pPr>
            <w:r w:rsidRPr="00C76673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 xml:space="preserve">PCB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1544F8A" w14:textId="77777777" w:rsidR="008E2A6E" w:rsidRPr="00C76673" w:rsidRDefault="008E2A6E">
            <w:pPr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val="en-US" w:eastAsia="de-DE"/>
              </w:rPr>
            </w:pPr>
            <w:r w:rsidRPr="00C76673">
              <w:rPr>
                <w:rFonts w:ascii="Times New Roman" w:hAnsi="Times New Roman" w:cs="Times New Roman"/>
                <w:i/>
                <w:sz w:val="24"/>
                <w:szCs w:val="24"/>
                <w:lang w:val="en-US" w:eastAsia="de-DE"/>
              </w:rPr>
              <w:t>Benchmark costs</w:t>
            </w:r>
            <w:r w:rsidRPr="00C7667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  <w:t xml:space="preserve"> of a cost object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2A7C4D42" w14:textId="57E14AB8" w:rsidR="008E2A6E" w:rsidRPr="00C76673" w:rsidRDefault="002C47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true costs of </w:t>
            </w:r>
            <w:r w:rsidR="002A12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vidual products</w:t>
            </w:r>
            <w:r w:rsidR="00314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based on the actual </w:t>
            </w:r>
            <w:r w:rsidR="00C117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ource consumption of a</w:t>
            </w:r>
            <w:r w:rsidR="00405C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C117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dividual product</w:t>
            </w:r>
            <w:r w:rsidR="002A12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Firms can only calculate product costs based on the simplified costing system</w:t>
            </w:r>
            <w:r w:rsidR="00896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E749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H)</w:t>
            </w:r>
            <w:r w:rsidR="002A12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therefore possess no information about these true costs (PCB)</w:t>
            </w:r>
            <w:r w:rsidR="00314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5A42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8E2A6E" w:rsidRPr="00B0760D" w14:paraId="2BA99897" w14:textId="77777777" w:rsidTr="00AA0318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0CC9CB3" w14:textId="77777777" w:rsidR="008E2A6E" w:rsidRPr="00C76673" w:rsidRDefault="008E2A6E">
            <w:pPr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val="en-US" w:eastAsia="de-DE"/>
              </w:rPr>
            </w:pPr>
            <w:r w:rsidRPr="00C76673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PCH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4A45C04" w14:textId="77777777" w:rsidR="008E2A6E" w:rsidRPr="00C76673" w:rsidRDefault="008E2A6E">
            <w:pPr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val="en-US" w:eastAsia="de-DE"/>
              </w:rPr>
            </w:pPr>
            <w:r w:rsidRPr="00C76673">
              <w:rPr>
                <w:rFonts w:ascii="Times New Roman" w:hAnsi="Times New Roman" w:cs="Times New Roman"/>
                <w:i/>
                <w:sz w:val="24"/>
                <w:szCs w:val="24"/>
                <w:lang w:val="en-US" w:eastAsia="de-DE"/>
              </w:rPr>
              <w:t>Heuristics costs</w:t>
            </w:r>
            <w:r w:rsidRPr="00C7667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  <w:t xml:space="preserve"> of a cost object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06AC8E3" w14:textId="121CA488" w:rsidR="008E2A6E" w:rsidRPr="00C76673" w:rsidRDefault="00AA03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lects the</w:t>
            </w:r>
            <w:r w:rsidR="00C117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duct costs reported by the costing system and </w:t>
            </w:r>
            <w:r w:rsidR="00405C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 </w:t>
            </w:r>
            <w:r w:rsidR="00C117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efore based on the simplified calculation</w:t>
            </w:r>
            <w:r w:rsidR="003C22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These costs deviate from the true costs (PCB) because a costing system </w:t>
            </w:r>
            <w:r w:rsidR="00896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ly captures an aggregated and simplified picture of the true resource consumption </w:t>
            </w:r>
            <w:r w:rsidR="00896F9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4]</w:t>
            </w:r>
            <w:r w:rsidR="00896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="001F3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8E2A6E" w:rsidRPr="00B0760D" w14:paraId="0CD19C6A" w14:textId="77777777" w:rsidTr="007522FB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44F9074" w14:textId="77777777" w:rsidR="008E2A6E" w:rsidRPr="00C76673" w:rsidRDefault="008E2A6E" w:rsidP="001D1D42">
            <w:pPr>
              <w:textAlignment w:val="bottom"/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</w:pPr>
            <w:r w:rsidRPr="00C76673"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eastAsia="de-DE"/>
              </w:rPr>
              <w:t>PDR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B658371" w14:textId="77777777" w:rsidR="008E2A6E" w:rsidRPr="00C76673" w:rsidRDefault="008E2A6E">
            <w:pPr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val="en-US" w:eastAsia="de-DE"/>
              </w:rPr>
            </w:pPr>
            <w:r w:rsidRPr="00C76673"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val="en-US" w:eastAsia="de-DE"/>
              </w:rPr>
              <w:t>Heuristic for cost-driver selection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20703C9A" w14:textId="17CD2283" w:rsidR="008E2A6E" w:rsidRPr="00C76673" w:rsidRDefault="001F3F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fines the heuristic for cost driver selection for each cost pool. </w:t>
            </w:r>
            <w:r w:rsidR="00F44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 described</w:t>
            </w:r>
            <w:r w:rsidR="00C43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F44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 cost pool </w:t>
            </w:r>
            <w:r w:rsidR="00E749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y </w:t>
            </w:r>
            <w:r w:rsidR="00F44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ain several resources </w:t>
            </w:r>
            <w:r w:rsidR="00E749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at are grouped together (</w:t>
            </w:r>
            <w:proofErr w:type="gramStart"/>
            <w:r w:rsidR="00E749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.g.</w:t>
            </w:r>
            <w:proofErr w:type="gramEnd"/>
            <w:r w:rsidR="00E749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st pool “marketing” containing different marketing activities). </w:t>
            </w:r>
            <w:r w:rsidR="00F66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heuristic describes the </w:t>
            </w:r>
            <w:r w:rsidR="00F66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general rule after which one of the activities is chosen to be the cost driver (allocation base) for all resource</w:t>
            </w:r>
            <w:r w:rsidR="00C43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F66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that cost pool. Hence a firm may only measure the </w:t>
            </w:r>
            <w:r w:rsidR="0067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age</w:t>
            </w:r>
            <w:r w:rsidR="00F66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that cost driver </w:t>
            </w:r>
            <w:r w:rsidR="00F664E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1]</w:t>
            </w:r>
            <w:r w:rsidR="00F66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</w:tr>
      <w:tr w:rsidR="008E2A6E" w:rsidRPr="00B0760D" w14:paraId="48A31226" w14:textId="77777777" w:rsidTr="007522FB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06A5863" w14:textId="1871ED6E" w:rsidR="008E2A6E" w:rsidRPr="00C76673" w:rsidRDefault="008E2A6E">
            <w:pPr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val="en-US" w:eastAsia="de-DE"/>
              </w:rPr>
            </w:pPr>
            <w:proofErr w:type="spellStart"/>
            <w:r w:rsidRPr="00C76673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lastRenderedPageBreak/>
              <w:t>Percentage</w:t>
            </w:r>
            <w:proofErr w:type="spellEnd"/>
            <w:r w:rsidRPr="00C76673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 xml:space="preserve"> Error</w:t>
            </w:r>
            <w:r w:rsidR="00994EE9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 xml:space="preserve"> </w:t>
            </w:r>
            <w:r w:rsidRPr="00C76673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(PE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ACDAB8C" w14:textId="77777777" w:rsidR="008E2A6E" w:rsidRPr="00C76673" w:rsidRDefault="008E2A6E">
            <w:pPr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val="en-US" w:eastAsia="de-DE"/>
              </w:rPr>
            </w:pPr>
            <w:r w:rsidRPr="00C76673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 xml:space="preserve">PE = (PCH – </w:t>
            </w:r>
            <w:proofErr w:type="gramStart"/>
            <w:r w:rsidRPr="00C76673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PCB)/</w:t>
            </w:r>
            <w:proofErr w:type="gramEnd"/>
            <w:r w:rsidRPr="00C76673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PCB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6F3B150A" w14:textId="4D5FAC81" w:rsidR="008E2A6E" w:rsidRPr="00C76673" w:rsidRDefault="00F664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flects the percentage deviation between true costs and reported costs of a product. </w:t>
            </w:r>
            <w:r w:rsidR="007B1E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ain, because true costs (PCB) are not attainable in </w:t>
            </w:r>
            <w:r w:rsidR="0067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irical settings,</w:t>
            </w:r>
            <w:r w:rsidR="007B1E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percentage error PE can only be calculated in artificial settings, such as a simulation experiment. </w:t>
            </w:r>
          </w:p>
        </w:tc>
      </w:tr>
      <w:tr w:rsidR="008E2A6E" w:rsidRPr="00B0760D" w14:paraId="159FA34B" w14:textId="77777777" w:rsidTr="005C2B70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2FC1CD7" w14:textId="77777777" w:rsidR="008E2A6E" w:rsidRPr="00C76673" w:rsidRDefault="008E2A6E">
            <w:pPr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</w:pPr>
            <w:proofErr w:type="spellStart"/>
            <w:r w:rsidRPr="00C76673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pl_siz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CEB2034" w14:textId="78A9DC8E" w:rsidR="008E2A6E" w:rsidRPr="00C76673" w:rsidRDefault="009234B2">
            <w:pPr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Product-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sustaining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 xml:space="preserve">-level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size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333F11EE" w14:textId="38B6E399" w:rsidR="008E2A6E" w:rsidRPr="00C76673" w:rsidRDefault="007B1E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share of resource</w:t>
            </w:r>
            <w:r w:rsidR="0067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costs that are product-sustaining-level, such as </w:t>
            </w:r>
            <w:r w:rsidR="007522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duct design activities, manufacturing planni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etc.</w:t>
            </w:r>
          </w:p>
        </w:tc>
      </w:tr>
      <w:tr w:rsidR="008E2A6E" w:rsidRPr="00B0760D" w14:paraId="38ACB7A2" w14:textId="77777777" w:rsidTr="00AE4FDE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84820D5" w14:textId="77777777" w:rsidR="008E2A6E" w:rsidRPr="005C2B70" w:rsidRDefault="008E2A6E" w:rsidP="00B9341F">
            <w:pPr>
              <w:textAlignment w:val="bottom"/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</w:pPr>
            <w:r w:rsidRPr="005C2B70"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eastAsia="de-DE"/>
              </w:rPr>
              <w:t>Q_VAR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22041C6" w14:textId="77777777" w:rsidR="008E2A6E" w:rsidRPr="005C2B70" w:rsidRDefault="008E2A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2B70"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eastAsia="de-DE"/>
              </w:rPr>
              <w:t>Diversity</w:t>
            </w:r>
            <w:proofErr w:type="spellEnd"/>
            <w:r w:rsidRPr="005C2B70"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eastAsia="de-DE"/>
              </w:rPr>
              <w:t xml:space="preserve"> in </w:t>
            </w:r>
            <w:proofErr w:type="spellStart"/>
            <w:r w:rsidRPr="005C2B70"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eastAsia="de-DE"/>
              </w:rPr>
              <w:t>production</w:t>
            </w:r>
            <w:proofErr w:type="spellEnd"/>
            <w:r w:rsidRPr="005C2B70"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C2B70"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eastAsia="de-DE"/>
              </w:rPr>
              <w:t>quantitie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A88442F" w14:textId="420BF70E" w:rsidR="008E2A6E" w:rsidRPr="005C2B70" w:rsidRDefault="00CC46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fines the disparity between production volumes of different products. </w:t>
            </w:r>
            <w:r w:rsidR="000C39F2" w:rsidRPr="005C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vidual product variants may be produced in different quantities, with some products being so-called “</w:t>
            </w:r>
            <w:proofErr w:type="gramStart"/>
            <w:r w:rsidR="000C39F2" w:rsidRPr="005C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-runner</w:t>
            </w:r>
            <w:proofErr w:type="gramEnd"/>
            <w:r w:rsidR="000C39F2" w:rsidRPr="005C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” products and others being exotic, highly customized products </w:t>
            </w:r>
            <w:r w:rsidR="000C39F2" w:rsidRPr="005C2B7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5]</w:t>
            </w:r>
            <w:r w:rsidR="000C39F2" w:rsidRPr="005C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The former may likely be produced in larger quantities than the latter. </w:t>
            </w:r>
            <w:r w:rsidR="004828A2" w:rsidRPr="005C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_VAR defines the disparity between such different product variants. </w:t>
            </w:r>
          </w:p>
        </w:tc>
      </w:tr>
      <w:tr w:rsidR="008E2A6E" w:rsidRPr="00B0760D" w14:paraId="769C3906" w14:textId="77777777" w:rsidTr="00AE4FDE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50DA5A8" w14:textId="77777777" w:rsidR="008E2A6E" w:rsidRPr="00C76673" w:rsidRDefault="008E2A6E">
            <w:pPr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</w:pPr>
            <w:r w:rsidRPr="00C76673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RCC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798F5C7" w14:textId="1276E5EE" w:rsidR="008E2A6E" w:rsidRPr="00C76673" w:rsidRDefault="009234B2">
            <w:pPr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Resource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cost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2197B4F" w14:textId="221EE534" w:rsidR="008E2A6E" w:rsidRPr="00C76673" w:rsidRDefault="000811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resource cost vector contains the overall </w:t>
            </w:r>
            <w:r w:rsidR="00E042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st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all individual resources of the firm. </w:t>
            </w:r>
            <w:r w:rsidR="00094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is information may be available from financial accounting </w:t>
            </w:r>
            <w:r w:rsidR="000949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6]</w:t>
            </w:r>
            <w:r w:rsidR="00A270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a firm’s financial statements. </w:t>
            </w:r>
          </w:p>
        </w:tc>
      </w:tr>
      <w:tr w:rsidR="008E2A6E" w:rsidRPr="00B0760D" w14:paraId="37BE68D9" w14:textId="77777777" w:rsidTr="00AE4FDE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2448547" w14:textId="77777777" w:rsidR="008E2A6E" w:rsidRPr="00C76673" w:rsidRDefault="008E2A6E">
            <w:pPr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</w:pPr>
            <w:r w:rsidRPr="00C76673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RES_CONS_PA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9B9D66C" w14:textId="0C8937C9" w:rsidR="008E2A6E" w:rsidRPr="00C76673" w:rsidRDefault="00BE7959">
            <w:pPr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Resource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consumption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pattern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matrix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6963E112" w14:textId="1B195C92" w:rsidR="008E2A6E" w:rsidRPr="00C76673" w:rsidRDefault="00A270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resource consumption matrix </w:t>
            </w:r>
            <w:r w:rsidR="00E042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ins full and true information about the resource consumption of every single resource by every</w:t>
            </w:r>
            <w:r w:rsidR="00677E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duct. The resource consumption may reflect the actual and full activities and production process, or bill of materials </w:t>
            </w:r>
            <w:r w:rsidR="00677E2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7]</w:t>
            </w:r>
            <w:r w:rsidR="00677E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at </w:t>
            </w:r>
            <w:r w:rsidR="006351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ise to produce each product once, based on the production quantities MXQ </w:t>
            </w:r>
            <w:r w:rsidR="006351B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3]</w:t>
            </w:r>
            <w:r w:rsidR="006351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</w:tr>
      <w:tr w:rsidR="008E2A6E" w:rsidRPr="00B0760D" w14:paraId="06B594DF" w14:textId="77777777" w:rsidTr="00AB77EC">
        <w:trPr>
          <w:trHeight w:val="64"/>
        </w:trPr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1EC92998" w14:textId="77777777" w:rsidR="008E2A6E" w:rsidRPr="00C76673" w:rsidRDefault="008E2A6E">
            <w:pPr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val="en-US" w:eastAsia="de-DE"/>
              </w:rPr>
            </w:pPr>
            <w:r w:rsidRPr="00C76673">
              <w:rPr>
                <w:rFonts w:ascii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de-DE"/>
              </w:rPr>
              <w:t>TC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264D811D" w14:textId="77777777" w:rsidR="008E2A6E" w:rsidRPr="00C76673" w:rsidRDefault="008E2A6E">
            <w:pPr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val="en-US" w:eastAsia="de-DE"/>
              </w:rPr>
            </w:pPr>
            <w:r w:rsidRPr="00C76673"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4"/>
                <w:szCs w:val="24"/>
                <w:lang w:eastAsia="de-DE"/>
              </w:rPr>
              <w:t>Total Costs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065F07A9" w14:textId="2CC43970" w:rsidR="008E2A6E" w:rsidRPr="00C76673" w:rsidRDefault="009545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total costs of a firm </w:t>
            </w:r>
            <w:r w:rsidR="008B3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at arise whe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ducing </w:t>
            </w:r>
            <w:r w:rsidR="00656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quantities</w:t>
            </w:r>
            <w:r w:rsidR="00302B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iven in MXQ. </w:t>
            </w:r>
            <w:r w:rsidR="009004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n also be seen as the total </w:t>
            </w:r>
            <w:r w:rsidR="00C44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sts</w:t>
            </w:r>
            <w:r w:rsidR="009004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rom a firm’s financial statement. </w:t>
            </w:r>
          </w:p>
        </w:tc>
      </w:tr>
      <w:tr w:rsidR="008E2A6E" w:rsidRPr="00B0760D" w14:paraId="44C5A563" w14:textId="77777777" w:rsidTr="00AB77EC">
        <w:tc>
          <w:tcPr>
            <w:tcW w:w="2127" w:type="dxa"/>
            <w:tcBorders>
              <w:bottom w:val="single" w:sz="4" w:space="0" w:color="auto"/>
            </w:tcBorders>
          </w:tcPr>
          <w:p w14:paraId="7F1CE482" w14:textId="77777777" w:rsidR="008E2A6E" w:rsidRPr="00C76673" w:rsidRDefault="008E2A6E">
            <w:pPr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</w:pPr>
            <w:proofErr w:type="spellStart"/>
            <w:r w:rsidRPr="00C76673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lastRenderedPageBreak/>
              <w:t>ul_size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2774398" w14:textId="1D83FB0C" w:rsidR="008E2A6E" w:rsidRPr="00C76673" w:rsidRDefault="00BE7959">
            <w:pPr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 xml:space="preserve">Unit-level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size</w:t>
            </w:r>
            <w:proofErr w:type="spellEnd"/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0468D525" w14:textId="7EDC470A" w:rsidR="008E2A6E" w:rsidRPr="00C76673" w:rsidRDefault="00900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share of resource</w:t>
            </w:r>
            <w:r w:rsidR="00C44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costs that are unit-level, such as </w:t>
            </w:r>
            <w:r w:rsidR="00E945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rect labor, machine hou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etc.</w:t>
            </w:r>
          </w:p>
        </w:tc>
      </w:tr>
      <w:tr w:rsidR="008E2A6E" w:rsidRPr="00B0760D" w14:paraId="27C6943C" w14:textId="77777777" w:rsidTr="00AB77EC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D66A29A" w14:textId="77777777" w:rsidR="008E2A6E" w:rsidRPr="00C76673" w:rsidRDefault="008E2A6E">
            <w:pPr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</w:pPr>
            <w:r w:rsidRPr="00C76673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VB_PATTER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578CD68" w14:textId="0E178217" w:rsidR="008E2A6E" w:rsidRPr="005C538B" w:rsidRDefault="005C538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 w:eastAsia="de-DE"/>
              </w:rPr>
            </w:pPr>
            <w:r w:rsidRPr="005C538B">
              <w:rPr>
                <w:rFonts w:ascii="Times New Roman" w:hAnsi="Times New Roman" w:cs="Times New Roman"/>
                <w:i/>
                <w:sz w:val="24"/>
                <w:szCs w:val="24"/>
                <w:lang w:val="en-US" w:eastAsia="de-DE"/>
              </w:rPr>
              <w:t>Variable for the product c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 w:eastAsia="de-DE"/>
              </w:rPr>
              <w:t>ost cross-subsidization pattern.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66CD224" w14:textId="28B7D629" w:rsidR="008E2A6E" w:rsidRPr="00C76673" w:rsidRDefault="000356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employed variable to measure the strength of the product cost cross-subsidization pattern. The larger the value for this variable</w:t>
            </w:r>
            <w:r w:rsidR="00C44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greater th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cost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ercost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bias for high (low) volume products. </w:t>
            </w:r>
          </w:p>
        </w:tc>
      </w:tr>
      <w:tr w:rsidR="008E2A6E" w:rsidRPr="00B0760D" w14:paraId="7E3FAC58" w14:textId="77777777" w:rsidTr="00AB77EC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8317D85" w14:textId="77777777" w:rsidR="008E2A6E" w:rsidRPr="00C76673" w:rsidRDefault="008E2A6E">
            <w:pPr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</w:pPr>
            <w:proofErr w:type="spellStart"/>
            <w:r w:rsidRPr="00C76673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VolumeDriver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DA901E0" w14:textId="43DC3DE0" w:rsidR="008E2A6E" w:rsidRPr="00EC7241" w:rsidRDefault="00EC724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 w:eastAsia="de-DE"/>
              </w:rPr>
            </w:pPr>
            <w:r w:rsidRPr="00EC7241">
              <w:rPr>
                <w:rFonts w:ascii="Times New Roman" w:hAnsi="Times New Roman" w:cs="Times New Roman"/>
                <w:i/>
                <w:sz w:val="24"/>
                <w:szCs w:val="24"/>
                <w:lang w:val="en-US" w:eastAsia="de-DE"/>
              </w:rPr>
              <w:t>Indicator variable or th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 w:eastAsia="de-DE"/>
              </w:rPr>
              <w:t>e employed type of cost driver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07B9CED0" w14:textId="3C5E120D" w:rsidR="008E2A6E" w:rsidRPr="00C76673" w:rsidRDefault="000356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dicates which type of cost driver is employed in a costing system. </w:t>
            </w:r>
            <w:r w:rsidR="008F0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type of cost driver primarily defines whether a costing system is seen as an ABC system or as a volume-based costing system </w:t>
            </w:r>
            <w:r w:rsidR="008F0B5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8]</w:t>
            </w:r>
            <w:r w:rsidR="008F0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</w:tr>
    </w:tbl>
    <w:p w14:paraId="790C0E60" w14:textId="77777777" w:rsidR="00C57201" w:rsidRDefault="00C5720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3B071FB" w14:textId="77777777" w:rsidR="00C57201" w:rsidRDefault="00C5720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87B7C3" w14:textId="77777777" w:rsidR="00C57201" w:rsidRDefault="00C5720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3CD91FC" w14:textId="141990B1" w:rsidR="00C57201" w:rsidRPr="00C57201" w:rsidRDefault="00C57201" w:rsidP="004D5CC0">
      <w:pPr>
        <w:ind w:left="567" w:hanging="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57201"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ences</w:t>
      </w:r>
    </w:p>
    <w:p w14:paraId="0156163A" w14:textId="688EE861" w:rsidR="008F0B5B" w:rsidRPr="0029257A" w:rsidRDefault="008F0B5B" w:rsidP="004D5CC0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9257A">
        <w:rPr>
          <w:rFonts w:ascii="Times New Roman" w:hAnsi="Times New Roman" w:cs="Times New Roman"/>
          <w:sz w:val="24"/>
          <w:szCs w:val="24"/>
        </w:rPr>
        <w:t>1.</w:t>
      </w:r>
      <w:r w:rsidRPr="0029257A">
        <w:rPr>
          <w:rFonts w:ascii="Times New Roman" w:hAnsi="Times New Roman" w:cs="Times New Roman"/>
          <w:sz w:val="24"/>
          <w:szCs w:val="24"/>
        </w:rPr>
        <w:tab/>
        <w:t>Balakrishnan R, Hansen S, Labro E. Evaluating heuristics used when designing product costing systems. Management Science. 2011;57(3):520-41.</w:t>
      </w:r>
    </w:p>
    <w:p w14:paraId="6D82EEFF" w14:textId="77777777" w:rsidR="008F0B5B" w:rsidRPr="0029257A" w:rsidRDefault="008F0B5B" w:rsidP="004D5CC0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9257A">
        <w:rPr>
          <w:rFonts w:ascii="Times New Roman" w:hAnsi="Times New Roman" w:cs="Times New Roman"/>
          <w:sz w:val="24"/>
          <w:szCs w:val="24"/>
        </w:rPr>
        <w:t>2.</w:t>
      </w:r>
      <w:r w:rsidRPr="0029257A">
        <w:rPr>
          <w:rFonts w:ascii="Times New Roman" w:hAnsi="Times New Roman" w:cs="Times New Roman"/>
          <w:sz w:val="24"/>
          <w:szCs w:val="24"/>
        </w:rPr>
        <w:tab/>
        <w:t>Kerremans M, Theunisse H, Van Overloop G. Impact of automation on cost accounting. Accounting and Business Research. 1991;21(82):147-55.</w:t>
      </w:r>
    </w:p>
    <w:p w14:paraId="4B660746" w14:textId="77777777" w:rsidR="008F0B5B" w:rsidRPr="0029257A" w:rsidRDefault="008F0B5B" w:rsidP="004D5CC0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9257A">
        <w:rPr>
          <w:rFonts w:ascii="Times New Roman" w:hAnsi="Times New Roman" w:cs="Times New Roman"/>
          <w:sz w:val="24"/>
          <w:szCs w:val="24"/>
        </w:rPr>
        <w:t>3.</w:t>
      </w:r>
      <w:r w:rsidRPr="0029257A">
        <w:rPr>
          <w:rFonts w:ascii="Times New Roman" w:hAnsi="Times New Roman" w:cs="Times New Roman"/>
          <w:sz w:val="24"/>
          <w:szCs w:val="24"/>
        </w:rPr>
        <w:tab/>
        <w:t>Anand V, Balakrishnan R, Labro E. A framework for conducting numerical experiments on cost system design. Journal of Management Accounting Research. 2019;31(1):41-61.</w:t>
      </w:r>
    </w:p>
    <w:p w14:paraId="76D906A7" w14:textId="77777777" w:rsidR="008F0B5B" w:rsidRPr="0029257A" w:rsidRDefault="008F0B5B" w:rsidP="004D5CC0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9257A">
        <w:rPr>
          <w:rFonts w:ascii="Times New Roman" w:hAnsi="Times New Roman" w:cs="Times New Roman"/>
          <w:sz w:val="24"/>
          <w:szCs w:val="24"/>
        </w:rPr>
        <w:t>4.</w:t>
      </w:r>
      <w:r w:rsidRPr="0029257A">
        <w:rPr>
          <w:rFonts w:ascii="Times New Roman" w:hAnsi="Times New Roman" w:cs="Times New Roman"/>
          <w:sz w:val="24"/>
          <w:szCs w:val="24"/>
        </w:rPr>
        <w:tab/>
        <w:t>Datar SM, Gupta M. Aggregation, specification and measurement errors in product costing. The Accounting Review. 1994;69(4):567.</w:t>
      </w:r>
    </w:p>
    <w:p w14:paraId="1F463151" w14:textId="77777777" w:rsidR="008F0B5B" w:rsidRPr="0029257A" w:rsidRDefault="008F0B5B" w:rsidP="004D5CC0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9257A">
        <w:rPr>
          <w:rFonts w:ascii="Times New Roman" w:hAnsi="Times New Roman" w:cs="Times New Roman"/>
          <w:sz w:val="24"/>
          <w:szCs w:val="24"/>
        </w:rPr>
        <w:t>5.</w:t>
      </w:r>
      <w:r w:rsidRPr="0029257A">
        <w:rPr>
          <w:rFonts w:ascii="Times New Roman" w:hAnsi="Times New Roman" w:cs="Times New Roman"/>
          <w:sz w:val="24"/>
          <w:szCs w:val="24"/>
        </w:rPr>
        <w:tab/>
        <w:t>Elmaraghy H, Schuh G, Elmaraghy W, Piller F, Schönsleben P, Tseng M, et al. Product variety management. CIRP Annals. 2013;62(2):629-52.</w:t>
      </w:r>
    </w:p>
    <w:p w14:paraId="66FD3C9E" w14:textId="77777777" w:rsidR="008F0B5B" w:rsidRPr="0029257A" w:rsidRDefault="008F0B5B" w:rsidP="004D5CC0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9257A">
        <w:rPr>
          <w:rFonts w:ascii="Times New Roman" w:hAnsi="Times New Roman" w:cs="Times New Roman"/>
          <w:sz w:val="24"/>
          <w:szCs w:val="24"/>
        </w:rPr>
        <w:t>6.</w:t>
      </w:r>
      <w:r w:rsidRPr="0029257A">
        <w:rPr>
          <w:rFonts w:ascii="Times New Roman" w:hAnsi="Times New Roman" w:cs="Times New Roman"/>
          <w:sz w:val="24"/>
          <w:szCs w:val="24"/>
        </w:rPr>
        <w:tab/>
        <w:t>Balakrishnan R, Labro E, Sivaramakrishnan K. Product costs as decision aids: An analysis of alternative approaches (part 1). Accounting Horizons. 2012;26(1):1-20.</w:t>
      </w:r>
    </w:p>
    <w:p w14:paraId="23DEE19B" w14:textId="77777777" w:rsidR="008F0B5B" w:rsidRPr="0029257A" w:rsidRDefault="008F0B5B" w:rsidP="004D5CC0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9257A">
        <w:rPr>
          <w:rFonts w:ascii="Times New Roman" w:hAnsi="Times New Roman" w:cs="Times New Roman"/>
          <w:sz w:val="24"/>
          <w:szCs w:val="24"/>
        </w:rPr>
        <w:t>7.</w:t>
      </w:r>
      <w:r w:rsidRPr="0029257A">
        <w:rPr>
          <w:rFonts w:ascii="Times New Roman" w:hAnsi="Times New Roman" w:cs="Times New Roman"/>
          <w:sz w:val="24"/>
          <w:szCs w:val="24"/>
        </w:rPr>
        <w:tab/>
        <w:t>Anand V, Balakrishnan R, Gavirneni S. Capacity planning with limited information. Production and Operations Management. 2023;n/a(n/a).</w:t>
      </w:r>
    </w:p>
    <w:p w14:paraId="62DAA32C" w14:textId="77777777" w:rsidR="008F0B5B" w:rsidRPr="0029257A" w:rsidRDefault="008F0B5B" w:rsidP="004D5CC0">
      <w:pPr>
        <w:pStyle w:val="EndNoteBibliography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9257A">
        <w:rPr>
          <w:rFonts w:ascii="Times New Roman" w:hAnsi="Times New Roman" w:cs="Times New Roman"/>
          <w:sz w:val="24"/>
          <w:szCs w:val="24"/>
        </w:rPr>
        <w:t>8.</w:t>
      </w:r>
      <w:r w:rsidRPr="0029257A">
        <w:rPr>
          <w:rFonts w:ascii="Times New Roman" w:hAnsi="Times New Roman" w:cs="Times New Roman"/>
          <w:sz w:val="24"/>
          <w:szCs w:val="24"/>
        </w:rPr>
        <w:tab/>
        <w:t>Labro E. Analytics of costing system design. Contemporary issues in management accounting. 2006:217-42.</w:t>
      </w:r>
    </w:p>
    <w:p w14:paraId="45704D3B" w14:textId="7FE75403" w:rsidR="00CC10BD" w:rsidRPr="00C76673" w:rsidRDefault="00CC10BD" w:rsidP="0046375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C10BD" w:rsidRPr="00C766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W0MDAAYjMLCzNLMyUdpeDU4uLM/DyQAsNaAIVof3ks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9t2p2z7svsvkeewtq550910wt0fedv20xf&quot;&gt;Literature&lt;record-ids&gt;&lt;item&gt;43&lt;/item&gt;&lt;item&gt;93&lt;/item&gt;&lt;item&gt;128&lt;/item&gt;&lt;item&gt;135&lt;/item&gt;&lt;item&gt;183&lt;/item&gt;&lt;item&gt;186&lt;/item&gt;&lt;item&gt;576&lt;/item&gt;&lt;item&gt;753&lt;/item&gt;&lt;/record-ids&gt;&lt;/item&gt;&lt;/Libraries&gt;"/>
  </w:docVars>
  <w:rsids>
    <w:rsidRoot w:val="004F0CB3"/>
    <w:rsid w:val="00001C3C"/>
    <w:rsid w:val="00021DB4"/>
    <w:rsid w:val="000230CD"/>
    <w:rsid w:val="000356B2"/>
    <w:rsid w:val="00053710"/>
    <w:rsid w:val="00081182"/>
    <w:rsid w:val="0009498B"/>
    <w:rsid w:val="000A411E"/>
    <w:rsid w:val="000C39F2"/>
    <w:rsid w:val="000E3657"/>
    <w:rsid w:val="001063D9"/>
    <w:rsid w:val="0013677D"/>
    <w:rsid w:val="00145F7D"/>
    <w:rsid w:val="00145F95"/>
    <w:rsid w:val="001639F2"/>
    <w:rsid w:val="00164C86"/>
    <w:rsid w:val="001D1D42"/>
    <w:rsid w:val="001D3F17"/>
    <w:rsid w:val="001F3F25"/>
    <w:rsid w:val="00210C09"/>
    <w:rsid w:val="002400B6"/>
    <w:rsid w:val="0029257A"/>
    <w:rsid w:val="002A07F0"/>
    <w:rsid w:val="002A1212"/>
    <w:rsid w:val="002A3D58"/>
    <w:rsid w:val="002A598F"/>
    <w:rsid w:val="002C47FB"/>
    <w:rsid w:val="002D464A"/>
    <w:rsid w:val="002E61F0"/>
    <w:rsid w:val="00302B8F"/>
    <w:rsid w:val="00314884"/>
    <w:rsid w:val="0031489C"/>
    <w:rsid w:val="003303E8"/>
    <w:rsid w:val="0037111F"/>
    <w:rsid w:val="00374C04"/>
    <w:rsid w:val="003808C7"/>
    <w:rsid w:val="003825FF"/>
    <w:rsid w:val="00392EA5"/>
    <w:rsid w:val="00393691"/>
    <w:rsid w:val="003B55A2"/>
    <w:rsid w:val="003C22D5"/>
    <w:rsid w:val="003E510A"/>
    <w:rsid w:val="003F787C"/>
    <w:rsid w:val="0040487C"/>
    <w:rsid w:val="00405CB0"/>
    <w:rsid w:val="00406237"/>
    <w:rsid w:val="004442FA"/>
    <w:rsid w:val="00446715"/>
    <w:rsid w:val="00451EE9"/>
    <w:rsid w:val="0046172E"/>
    <w:rsid w:val="00463755"/>
    <w:rsid w:val="00464049"/>
    <w:rsid w:val="004828A2"/>
    <w:rsid w:val="004958F6"/>
    <w:rsid w:val="004D13A1"/>
    <w:rsid w:val="004D5CC0"/>
    <w:rsid w:val="004F0CB3"/>
    <w:rsid w:val="004F49C6"/>
    <w:rsid w:val="00572BE9"/>
    <w:rsid w:val="005A0CDD"/>
    <w:rsid w:val="005A421C"/>
    <w:rsid w:val="005C2B70"/>
    <w:rsid w:val="005C538B"/>
    <w:rsid w:val="005D6ACD"/>
    <w:rsid w:val="005F363F"/>
    <w:rsid w:val="006045C4"/>
    <w:rsid w:val="00615252"/>
    <w:rsid w:val="00624EE2"/>
    <w:rsid w:val="00626416"/>
    <w:rsid w:val="00631095"/>
    <w:rsid w:val="00633E0C"/>
    <w:rsid w:val="006351BF"/>
    <w:rsid w:val="00643DBC"/>
    <w:rsid w:val="006565EF"/>
    <w:rsid w:val="006673DC"/>
    <w:rsid w:val="006713AF"/>
    <w:rsid w:val="00677821"/>
    <w:rsid w:val="00677E27"/>
    <w:rsid w:val="006C0613"/>
    <w:rsid w:val="006F7AE1"/>
    <w:rsid w:val="00713C32"/>
    <w:rsid w:val="00716C15"/>
    <w:rsid w:val="0072431A"/>
    <w:rsid w:val="00725503"/>
    <w:rsid w:val="007522FB"/>
    <w:rsid w:val="0076317D"/>
    <w:rsid w:val="00770BB6"/>
    <w:rsid w:val="007759F4"/>
    <w:rsid w:val="007769DC"/>
    <w:rsid w:val="00785742"/>
    <w:rsid w:val="007A7B58"/>
    <w:rsid w:val="007B1B8A"/>
    <w:rsid w:val="007B1E30"/>
    <w:rsid w:val="007B4FB3"/>
    <w:rsid w:val="007C3633"/>
    <w:rsid w:val="007F060D"/>
    <w:rsid w:val="0080611D"/>
    <w:rsid w:val="008520CD"/>
    <w:rsid w:val="00861A78"/>
    <w:rsid w:val="00863986"/>
    <w:rsid w:val="00896F9F"/>
    <w:rsid w:val="008B34AA"/>
    <w:rsid w:val="008E2A6E"/>
    <w:rsid w:val="008F0B5B"/>
    <w:rsid w:val="00900415"/>
    <w:rsid w:val="0091556B"/>
    <w:rsid w:val="009234B2"/>
    <w:rsid w:val="00954562"/>
    <w:rsid w:val="00971F5F"/>
    <w:rsid w:val="00987C8C"/>
    <w:rsid w:val="00994EE9"/>
    <w:rsid w:val="009A65B6"/>
    <w:rsid w:val="00A27029"/>
    <w:rsid w:val="00A352A9"/>
    <w:rsid w:val="00A739DE"/>
    <w:rsid w:val="00A94D9F"/>
    <w:rsid w:val="00AA0318"/>
    <w:rsid w:val="00AA7E1F"/>
    <w:rsid w:val="00AB77EC"/>
    <w:rsid w:val="00AC594B"/>
    <w:rsid w:val="00AE4FDE"/>
    <w:rsid w:val="00AF3C70"/>
    <w:rsid w:val="00B0760D"/>
    <w:rsid w:val="00B10704"/>
    <w:rsid w:val="00B275FB"/>
    <w:rsid w:val="00B4071D"/>
    <w:rsid w:val="00B8036D"/>
    <w:rsid w:val="00B9341F"/>
    <w:rsid w:val="00BC1DC5"/>
    <w:rsid w:val="00BE7959"/>
    <w:rsid w:val="00C10179"/>
    <w:rsid w:val="00C11723"/>
    <w:rsid w:val="00C22B6E"/>
    <w:rsid w:val="00C30CF6"/>
    <w:rsid w:val="00C4399D"/>
    <w:rsid w:val="00C44755"/>
    <w:rsid w:val="00C5273F"/>
    <w:rsid w:val="00C57201"/>
    <w:rsid w:val="00C65A12"/>
    <w:rsid w:val="00C76673"/>
    <w:rsid w:val="00C76E66"/>
    <w:rsid w:val="00CA6C08"/>
    <w:rsid w:val="00CC10BD"/>
    <w:rsid w:val="00CC4655"/>
    <w:rsid w:val="00D26547"/>
    <w:rsid w:val="00D47AAF"/>
    <w:rsid w:val="00D50279"/>
    <w:rsid w:val="00D93833"/>
    <w:rsid w:val="00DB26D7"/>
    <w:rsid w:val="00DB6D48"/>
    <w:rsid w:val="00DD02AA"/>
    <w:rsid w:val="00DE10D4"/>
    <w:rsid w:val="00E02023"/>
    <w:rsid w:val="00E03789"/>
    <w:rsid w:val="00E042A4"/>
    <w:rsid w:val="00E438D6"/>
    <w:rsid w:val="00E57489"/>
    <w:rsid w:val="00E66CC8"/>
    <w:rsid w:val="00E6769F"/>
    <w:rsid w:val="00E7494F"/>
    <w:rsid w:val="00E94554"/>
    <w:rsid w:val="00EC7241"/>
    <w:rsid w:val="00ED50B7"/>
    <w:rsid w:val="00ED6C5F"/>
    <w:rsid w:val="00EE65DB"/>
    <w:rsid w:val="00EF5811"/>
    <w:rsid w:val="00F34529"/>
    <w:rsid w:val="00F44556"/>
    <w:rsid w:val="00F664EE"/>
    <w:rsid w:val="00F77FC3"/>
    <w:rsid w:val="00F94E9D"/>
    <w:rsid w:val="00FC3A2E"/>
    <w:rsid w:val="00FD1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B6A5D5"/>
  <w15:chartTrackingRefBased/>
  <w15:docId w15:val="{F8636B00-9EF4-41AC-AB9D-1DF55FF14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759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C5720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5720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5720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57201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07049233AC8BC409151911565E2A9BF" ma:contentTypeVersion="13" ma:contentTypeDescription="Ein neues Dokument erstellen." ma:contentTypeScope="" ma:versionID="2c1820cb85756cc70728b4134bdd445b">
  <xsd:schema xmlns:xsd="http://www.w3.org/2001/XMLSchema" xmlns:xs="http://www.w3.org/2001/XMLSchema" xmlns:p="http://schemas.microsoft.com/office/2006/metadata/properties" xmlns:ns2="c8db96a9-9885-4ff3-ab7f-7951a4f8b415" xmlns:ns3="3b411c4b-c4b2-4952-918d-0be5635ffbee" targetNamespace="http://schemas.microsoft.com/office/2006/metadata/properties" ma:root="true" ma:fieldsID="a9e7e7f79e71523face7d67a5be54e28" ns2:_="" ns3:_="">
    <xsd:import namespace="c8db96a9-9885-4ff3-ab7f-7951a4f8b415"/>
    <xsd:import namespace="3b411c4b-c4b2-4952-918d-0be5635ffbe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db96a9-9885-4ff3-ab7f-7951a4f8b4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Bildmarkierungen" ma:readOnly="false" ma:fieldId="{5cf76f15-5ced-4ddc-b409-7134ff3c332f}" ma:taxonomyMulti="true" ma:sspId="e7e13cbe-0d2f-409b-88ca-08083aebabb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411c4b-c4b2-4952-918d-0be5635ffbe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53398f90-32e3-4787-a569-2aefdf8257bf}" ma:internalName="TaxCatchAll" ma:showField="CatchAllData" ma:web="3b411c4b-c4b2-4952-918d-0be5635ffbe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8db96a9-9885-4ff3-ab7f-7951a4f8b415">
      <Terms xmlns="http://schemas.microsoft.com/office/infopath/2007/PartnerControls"/>
    </lcf76f155ced4ddcb4097134ff3c332f>
    <TaxCatchAll xmlns="3b411c4b-c4b2-4952-918d-0be5635ffbee" xsi:nil="true"/>
  </documentManagement>
</p:properties>
</file>

<file path=customXml/itemProps1.xml><?xml version="1.0" encoding="utf-8"?>
<ds:datastoreItem xmlns:ds="http://schemas.openxmlformats.org/officeDocument/2006/customXml" ds:itemID="{CF89F83D-32D9-46A7-94D8-55F5DB96EA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db96a9-9885-4ff3-ab7f-7951a4f8b415"/>
    <ds:schemaRef ds:uri="3b411c4b-c4b2-4952-918d-0be5635ffb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3340BA9-51BD-46CA-A7DD-C081FB85F45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D9A87C3-30CE-461F-A03F-35946C454F00}">
  <ds:schemaRefs>
    <ds:schemaRef ds:uri="http://schemas.microsoft.com/office/2006/metadata/properties"/>
    <ds:schemaRef ds:uri="http://schemas.microsoft.com/office/infopath/2007/PartnerControls"/>
    <ds:schemaRef ds:uri="c8db96a9-9885-4ff3-ab7f-7951a4f8b415"/>
    <ds:schemaRef ds:uri="3b411c4b-c4b2-4952-918d-0be5635ffbe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98</Words>
  <Characters>6921</Characters>
  <Application>Microsoft Office Word</Application>
  <DocSecurity>0</DocSecurity>
  <Lines>57</Lines>
  <Paragraphs>16</Paragraphs>
  <ScaleCrop>false</ScaleCrop>
  <Company/>
  <LinksUpToDate>false</LinksUpToDate>
  <CharactersWithSpaces>8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Schmidt</dc:creator>
  <cp:keywords/>
  <dc:description/>
  <cp:lastModifiedBy>Mark Schmidt</cp:lastModifiedBy>
  <cp:revision>175</cp:revision>
  <dcterms:created xsi:type="dcterms:W3CDTF">2023-04-12T13:09:00Z</dcterms:created>
  <dcterms:modified xsi:type="dcterms:W3CDTF">2023-04-16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7049233AC8BC409151911565E2A9BF</vt:lpwstr>
  </property>
  <property fmtid="{D5CDD505-2E9C-101B-9397-08002B2CF9AE}" pid="3" name="MediaServiceImageTags">
    <vt:lpwstr/>
  </property>
</Properties>
</file>